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5A9" w:rsidRPr="00A4383E" w:rsidRDefault="005455A9" w:rsidP="005455A9">
      <w:pPr>
        <w:rPr>
          <w:rFonts w:ascii="Arial" w:hAnsi="Arial" w:cs="Arial"/>
          <w:sz w:val="20"/>
          <w:szCs w:val="20"/>
          <w:lang w:val="en-US"/>
        </w:rPr>
      </w:pPr>
      <w:r w:rsidRPr="00A4383E">
        <w:rPr>
          <w:rFonts w:ascii="Arial" w:hAnsi="Arial" w:cs="Arial"/>
          <w:b/>
          <w:sz w:val="20"/>
          <w:szCs w:val="20"/>
          <w:lang w:val="en-US"/>
        </w:rPr>
        <w:t>Table</w:t>
      </w:r>
      <w:r>
        <w:rPr>
          <w:rFonts w:ascii="Arial" w:hAnsi="Arial" w:cs="Arial"/>
          <w:b/>
          <w:sz w:val="20"/>
          <w:szCs w:val="20"/>
          <w:lang w:val="en-US"/>
        </w:rPr>
        <w:t xml:space="preserve"> S4</w:t>
      </w:r>
      <w:r w:rsidRPr="00A4383E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5455A9">
        <w:rPr>
          <w:rFonts w:ascii="Arial" w:hAnsi="Arial" w:cs="Arial"/>
          <w:b/>
          <w:sz w:val="20"/>
          <w:szCs w:val="20"/>
          <w:lang w:val="en-US"/>
        </w:rPr>
        <w:t>Genes whose expression</w:t>
      </w:r>
      <w:r w:rsidRPr="00A4383E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 xml:space="preserve">was </w:t>
      </w:r>
      <w:r w:rsidRPr="00A4383E">
        <w:rPr>
          <w:rFonts w:ascii="Arial" w:hAnsi="Arial" w:cs="Arial"/>
          <w:b/>
          <w:sz w:val="20"/>
          <w:szCs w:val="20"/>
          <w:lang w:val="en-US"/>
        </w:rPr>
        <w:t>change</w:t>
      </w:r>
      <w:r>
        <w:rPr>
          <w:rFonts w:ascii="Arial" w:hAnsi="Arial" w:cs="Arial"/>
          <w:b/>
          <w:sz w:val="20"/>
          <w:szCs w:val="20"/>
          <w:lang w:val="en-US"/>
        </w:rPr>
        <w:t>d in the same direction</w:t>
      </w:r>
      <w:r w:rsidRPr="00A4383E">
        <w:rPr>
          <w:rFonts w:ascii="Arial" w:hAnsi="Arial" w:cs="Arial"/>
          <w:b/>
          <w:sz w:val="20"/>
          <w:szCs w:val="20"/>
          <w:lang w:val="en-US"/>
        </w:rPr>
        <w:t xml:space="preserve"> following hyperthermia in spermatocytes (SC) and in hepatocytes (HEP) (at 38</w:t>
      </w:r>
      <w:r w:rsidRPr="00A4383E">
        <w:rPr>
          <w:rFonts w:ascii="Arial" w:hAnsi="Arial" w:cs="Arial"/>
          <w:b/>
          <w:sz w:val="20"/>
          <w:szCs w:val="20"/>
          <w:vertAlign w:val="superscript"/>
          <w:lang w:val="en-US"/>
        </w:rPr>
        <w:t>0</w:t>
      </w:r>
      <w:r w:rsidRPr="00A4383E">
        <w:rPr>
          <w:rFonts w:ascii="Arial" w:hAnsi="Arial" w:cs="Arial"/>
          <w:b/>
          <w:sz w:val="20"/>
          <w:szCs w:val="20"/>
          <w:lang w:val="en-US"/>
        </w:rPr>
        <w:t>C or 43</w:t>
      </w:r>
      <w:r w:rsidRPr="00A4383E">
        <w:rPr>
          <w:rFonts w:ascii="Arial" w:hAnsi="Arial" w:cs="Arial"/>
          <w:b/>
          <w:sz w:val="20"/>
          <w:szCs w:val="20"/>
          <w:vertAlign w:val="superscript"/>
          <w:lang w:val="en-US"/>
        </w:rPr>
        <w:t>0</w:t>
      </w:r>
      <w:r w:rsidRPr="00A4383E">
        <w:rPr>
          <w:rFonts w:ascii="Arial" w:hAnsi="Arial" w:cs="Arial"/>
          <w:b/>
          <w:sz w:val="20"/>
          <w:szCs w:val="20"/>
          <w:lang w:val="en-US"/>
        </w:rPr>
        <w:t>C, respectively).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4383E">
        <w:rPr>
          <w:rFonts w:ascii="Arial" w:hAnsi="Arial" w:cs="Arial"/>
          <w:sz w:val="20"/>
          <w:szCs w:val="20"/>
          <w:lang w:val="en-US"/>
        </w:rPr>
        <w:t xml:space="preserve">The level of expression is given in arbitrary units in logarithmic scale (log2). </w:t>
      </w:r>
      <w:r w:rsidRPr="00A4383E">
        <w:rPr>
          <w:rFonts w:ascii="Arial" w:hAnsi="Arial" w:cs="Arial"/>
          <w:sz w:val="20"/>
          <w:szCs w:val="20"/>
          <w:lang w:val="en-GB"/>
        </w:rPr>
        <w:t xml:space="preserve">Changes in gene expression are shown as </w:t>
      </w:r>
      <w:r w:rsidRPr="00A4383E">
        <w:rPr>
          <w:rFonts w:ascii="Arial" w:hAnsi="Arial" w:cs="Arial"/>
          <w:sz w:val="20"/>
          <w:szCs w:val="20"/>
          <w:lang w:val="en-US"/>
        </w:rPr>
        <w:t>SLR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8633D">
        <w:rPr>
          <w:rFonts w:ascii="Arial" w:hAnsi="Arial" w:cs="Arial"/>
          <w:sz w:val="20"/>
          <w:szCs w:val="20"/>
          <w:lang w:val="en-US"/>
        </w:rPr>
        <w:t>(up-regulation: red bold, down-regulation: green bold)</w:t>
      </w:r>
      <w:bookmarkStart w:id="0" w:name="_GoBack"/>
      <w:bookmarkEnd w:id="0"/>
    </w:p>
    <w:tbl>
      <w:tblPr>
        <w:tblW w:w="9368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"/>
        <w:gridCol w:w="846"/>
        <w:gridCol w:w="716"/>
        <w:gridCol w:w="815"/>
        <w:gridCol w:w="911"/>
        <w:gridCol w:w="741"/>
        <w:gridCol w:w="846"/>
        <w:gridCol w:w="811"/>
        <w:gridCol w:w="3272"/>
      </w:tblGrid>
      <w:tr w:rsidR="005455A9" w:rsidRPr="00263A04" w:rsidTr="00B8108E">
        <w:trPr>
          <w:trHeight w:val="305"/>
        </w:trPr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55A9" w:rsidRPr="00E0291E" w:rsidRDefault="005455A9" w:rsidP="00B810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0291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p</w:t>
            </w:r>
            <w:proofErr w:type="spellEnd"/>
            <w:r w:rsidRPr="00E0291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0291E" w:rsidRDefault="005455A9" w:rsidP="00B810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0291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Entrez</w:t>
            </w:r>
            <w:proofErr w:type="spellEnd"/>
            <w:r w:rsidRPr="00E0291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Gene ID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0291E" w:rsidRDefault="005455A9" w:rsidP="00B810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291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ean SC_C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0291E" w:rsidRDefault="005455A9" w:rsidP="00B810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291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ean SC_3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255CAE" w:rsidRDefault="005455A9" w:rsidP="00B810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5C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SLR SC_38 </w:t>
            </w:r>
            <w:proofErr w:type="spellStart"/>
            <w:r w:rsidRPr="00255C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vs</w:t>
            </w:r>
            <w:proofErr w:type="spellEnd"/>
            <w:r w:rsidRPr="00255C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0291E" w:rsidRDefault="005455A9" w:rsidP="00B810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291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ean HEP_C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0291E" w:rsidRDefault="005455A9" w:rsidP="00B810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291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ean HEP_4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255CAE" w:rsidRDefault="005455A9" w:rsidP="00B810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5C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SLR HEP_43 </w:t>
            </w:r>
            <w:proofErr w:type="spellStart"/>
            <w:r w:rsidRPr="00255C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vs</w:t>
            </w:r>
            <w:proofErr w:type="spellEnd"/>
            <w:r w:rsidRPr="00255C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0291E" w:rsidRDefault="005455A9" w:rsidP="00B810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291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Gene Symbo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full name)</w:t>
            </w:r>
          </w:p>
        </w:tc>
      </w:tr>
      <w:tr w:rsidR="005455A9" w:rsidRPr="00F42D3B" w:rsidTr="00B8108E">
        <w:trPr>
          <w:trHeight w:val="305"/>
        </w:trPr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55A9" w:rsidRPr="00263A04" w:rsidRDefault="005455A9" w:rsidP="00B8108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3A0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A0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15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color w:val="FF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3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color w:val="FF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04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667E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Tubb2a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bulin, beta 2A class II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455A9" w:rsidRPr="00352996" w:rsidTr="00B8108E">
        <w:trPr>
          <w:trHeight w:val="305"/>
        </w:trPr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55A9" w:rsidRPr="00ED724C" w:rsidRDefault="005455A9" w:rsidP="00B810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54871" w:rsidRDefault="005455A9" w:rsidP="00B8108E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54871">
              <w:rPr>
                <w:rFonts w:ascii="Arial" w:hAnsi="Arial" w:cs="Arial"/>
                <w:sz w:val="18"/>
                <w:szCs w:val="22"/>
              </w:rPr>
              <w:t>21803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54871" w:rsidRDefault="005455A9" w:rsidP="00B8108E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54871">
              <w:rPr>
                <w:rFonts w:ascii="Arial" w:hAnsi="Arial" w:cs="Arial"/>
                <w:sz w:val="18"/>
                <w:szCs w:val="22"/>
              </w:rPr>
              <w:t>4.8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54871" w:rsidRDefault="005455A9" w:rsidP="00B8108E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54871">
              <w:rPr>
                <w:rFonts w:ascii="Arial" w:hAnsi="Arial" w:cs="Arial"/>
                <w:sz w:val="18"/>
                <w:szCs w:val="22"/>
              </w:rPr>
              <w:t>6.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0000"/>
                <w:sz w:val="18"/>
                <w:szCs w:val="18"/>
              </w:rPr>
              <w:t>1.</w:t>
            </w:r>
            <w:r w:rsidRPr="00352996">
              <w:rPr>
                <w:rFonts w:ascii="Arial" w:hAnsi="Arial" w:cs="Arial"/>
                <w:b/>
                <w:color w:val="FF0000"/>
                <w:sz w:val="18"/>
                <w:szCs w:val="18"/>
              </w:rPr>
              <w:t>3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54871" w:rsidRDefault="005455A9" w:rsidP="00B8108E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54871">
              <w:rPr>
                <w:rFonts w:ascii="Arial" w:hAnsi="Arial" w:cs="Arial"/>
                <w:sz w:val="18"/>
                <w:szCs w:val="22"/>
              </w:rPr>
              <w:t>3.5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54871" w:rsidRDefault="005455A9" w:rsidP="00B8108E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54871">
              <w:rPr>
                <w:rFonts w:ascii="Arial" w:hAnsi="Arial" w:cs="Arial"/>
                <w:sz w:val="18"/>
                <w:szCs w:val="22"/>
              </w:rPr>
              <w:t>4.3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352996" w:rsidRDefault="005455A9" w:rsidP="00B8108E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22"/>
              </w:rPr>
            </w:pPr>
            <w:r w:rsidRPr="00352996">
              <w:rPr>
                <w:rFonts w:ascii="Arial" w:hAnsi="Arial" w:cs="Arial"/>
                <w:b/>
                <w:color w:val="FF0000"/>
                <w:sz w:val="18"/>
                <w:szCs w:val="22"/>
              </w:rPr>
              <w:t>0.77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2667E" w:rsidRDefault="005455A9" w:rsidP="00B8108E">
            <w:pPr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E54871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mph</w:t>
            </w:r>
            <w:proofErr w:type="spellEnd"/>
            <w:r w:rsidRPr="00E54871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Pr="00E5487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E5487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phiphys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455A9" w:rsidRPr="00F42D3B" w:rsidTr="00B8108E">
        <w:trPr>
          <w:trHeight w:val="305"/>
        </w:trPr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55A9" w:rsidRPr="00ED724C" w:rsidRDefault="005455A9" w:rsidP="00B810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1219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color w:val="FF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9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color w:val="FF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21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667E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Zfp36l1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zinc finger protein 36, C3H type-like 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455A9" w:rsidRPr="00F42D3B" w:rsidTr="00B8108E">
        <w:trPr>
          <w:trHeight w:val="305"/>
        </w:trPr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55A9" w:rsidRPr="00ED724C" w:rsidRDefault="005455A9" w:rsidP="00B810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2635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color w:val="FF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9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color w:val="FF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17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667E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bcg2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P-binding cassette, sub-family G (WHITE), member 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455A9" w:rsidRPr="00ED724C" w:rsidTr="00B8108E">
        <w:trPr>
          <w:trHeight w:val="305"/>
        </w:trPr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55A9" w:rsidRPr="00ED724C" w:rsidRDefault="005455A9" w:rsidP="00B810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7172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color w:val="FF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9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color w:val="FF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95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67E">
              <w:rPr>
                <w:rFonts w:ascii="Arial" w:hAnsi="Arial" w:cs="Arial"/>
                <w:i/>
                <w:color w:val="000000"/>
                <w:sz w:val="18"/>
                <w:szCs w:val="18"/>
              </w:rPr>
              <w:t>Aox3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aldehyde</w:t>
            </w:r>
            <w:proofErr w:type="spellEnd"/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oxidase</w:t>
            </w:r>
            <w:proofErr w:type="spellEnd"/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 xml:space="preserve"> 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5455A9" w:rsidRPr="00F42D3B" w:rsidTr="00B8108E">
        <w:trPr>
          <w:trHeight w:val="305"/>
        </w:trPr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55A9" w:rsidRPr="00ED724C" w:rsidRDefault="005455A9" w:rsidP="00B810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2041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color w:val="FF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9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color w:val="FF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75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667E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Shcbp1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ED72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hc</w:t>
            </w:r>
            <w:proofErr w:type="spellEnd"/>
            <w:r w:rsidRPr="00ED72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H2-domain binding protein 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455A9" w:rsidRPr="00ED724C" w:rsidTr="00B8108E">
        <w:trPr>
          <w:trHeight w:val="305"/>
        </w:trPr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55A9" w:rsidRPr="00ED724C" w:rsidRDefault="005455A9" w:rsidP="00B810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7336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color w:val="FF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8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color w:val="FF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87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2667E" w:rsidRDefault="005455A9" w:rsidP="00B8108E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667E">
              <w:rPr>
                <w:rFonts w:ascii="Arial" w:hAnsi="Arial" w:cs="Arial"/>
                <w:i/>
                <w:color w:val="000000"/>
                <w:sz w:val="18"/>
                <w:szCs w:val="18"/>
              </w:rPr>
              <w:t>1700056E22Rik</w:t>
            </w:r>
          </w:p>
        </w:tc>
      </w:tr>
      <w:tr w:rsidR="005455A9" w:rsidRPr="00352996" w:rsidTr="00B8108E">
        <w:trPr>
          <w:trHeight w:val="305"/>
        </w:trPr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55A9" w:rsidRPr="00ED724C" w:rsidRDefault="005455A9" w:rsidP="00B810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7089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color w:val="FF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8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 w:rsidRPr="00241060">
              <w:rPr>
                <w:rFonts w:ascii="Arial" w:hAnsi="Arial" w:cs="Arial"/>
                <w:color w:val="000000"/>
                <w:szCs w:val="18"/>
                <w:vertAlign w:val="superscript"/>
              </w:rPr>
              <w:t>nl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color w:val="FF0000"/>
                <w:sz w:val="18"/>
                <w:szCs w:val="18"/>
              </w:rPr>
              <w:t>.</w:t>
            </w:r>
            <w:r w:rsidRPr="00ED724C">
              <w:rPr>
                <w:rFonts w:ascii="Arial" w:hAnsi="Arial" w:cs="Arial"/>
                <w:b/>
                <w:color w:val="FF0000"/>
                <w:sz w:val="18"/>
                <w:szCs w:val="18"/>
              </w:rPr>
              <w:t>95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352996" w:rsidRDefault="005455A9" w:rsidP="00B8108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52996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 xml:space="preserve">Glb1l3 </w:t>
            </w:r>
            <w:r w:rsidRPr="003529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3529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lactosidase</w:t>
            </w:r>
            <w:proofErr w:type="spellEnd"/>
            <w:r w:rsidRPr="003529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beta 1 like 3)</w:t>
            </w:r>
          </w:p>
        </w:tc>
      </w:tr>
      <w:tr w:rsidR="005455A9" w:rsidRPr="00F42D3B" w:rsidTr="00B8108E">
        <w:trPr>
          <w:trHeight w:val="305"/>
        </w:trPr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55A9" w:rsidRPr="00ED724C" w:rsidRDefault="005455A9" w:rsidP="00B810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6696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22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7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22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2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255CAE" w:rsidRDefault="005455A9" w:rsidP="00B8108E">
            <w:pPr>
              <w:jc w:val="center"/>
              <w:rPr>
                <w:rFonts w:ascii="Arial" w:hAnsi="Arial" w:cs="Arial"/>
                <w:b/>
                <w:color w:val="00FF00"/>
                <w:sz w:val="18"/>
                <w:szCs w:val="22"/>
              </w:rPr>
            </w:pPr>
            <w:r w:rsidRPr="00255CAE">
              <w:rPr>
                <w:rFonts w:ascii="Arial" w:hAnsi="Arial" w:cs="Arial"/>
                <w:b/>
                <w:color w:val="00FF00"/>
                <w:sz w:val="18"/>
                <w:szCs w:val="22"/>
              </w:rPr>
              <w:t>-1</w:t>
            </w:r>
            <w:r>
              <w:rPr>
                <w:rFonts w:ascii="Arial" w:hAnsi="Arial" w:cs="Arial"/>
                <w:b/>
                <w:color w:val="00FF00"/>
                <w:sz w:val="18"/>
                <w:szCs w:val="22"/>
              </w:rPr>
              <w:t>.</w:t>
            </w:r>
            <w:r w:rsidRPr="00255CAE">
              <w:rPr>
                <w:rFonts w:ascii="Arial" w:hAnsi="Arial" w:cs="Arial"/>
                <w:b/>
                <w:color w:val="00FF00"/>
                <w:sz w:val="18"/>
                <w:szCs w:val="22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22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22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9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255CAE" w:rsidRDefault="005455A9" w:rsidP="00B8108E">
            <w:pPr>
              <w:jc w:val="center"/>
              <w:rPr>
                <w:rFonts w:ascii="Arial" w:hAnsi="Arial" w:cs="Arial"/>
                <w:b/>
                <w:color w:val="00FF00"/>
                <w:sz w:val="18"/>
                <w:szCs w:val="22"/>
              </w:rPr>
            </w:pPr>
            <w:r w:rsidRPr="00255CAE">
              <w:rPr>
                <w:rFonts w:ascii="Arial" w:hAnsi="Arial" w:cs="Arial"/>
                <w:b/>
                <w:color w:val="00FF00"/>
                <w:sz w:val="18"/>
                <w:szCs w:val="22"/>
              </w:rPr>
              <w:t>-1</w:t>
            </w:r>
            <w:r>
              <w:rPr>
                <w:rFonts w:ascii="Arial" w:hAnsi="Arial" w:cs="Arial"/>
                <w:b/>
                <w:color w:val="00FF00"/>
                <w:sz w:val="18"/>
                <w:szCs w:val="22"/>
              </w:rPr>
              <w:t>.</w:t>
            </w:r>
            <w:r w:rsidRPr="00255CAE">
              <w:rPr>
                <w:rFonts w:ascii="Arial" w:hAnsi="Arial" w:cs="Arial"/>
                <w:b/>
                <w:color w:val="00FF00"/>
                <w:sz w:val="18"/>
                <w:szCs w:val="22"/>
              </w:rPr>
              <w:t>48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255CAE" w:rsidRDefault="005455A9" w:rsidP="00B8108E">
            <w:pPr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 w:rsidRPr="00E2667E">
              <w:rPr>
                <w:rFonts w:ascii="Arial" w:hAnsi="Arial" w:cs="Arial"/>
                <w:i/>
                <w:color w:val="000000"/>
                <w:sz w:val="18"/>
                <w:szCs w:val="22"/>
                <w:lang w:val="en-US"/>
              </w:rPr>
              <w:t>Neat1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uclear </w:t>
            </w:r>
            <w:proofErr w:type="spellStart"/>
            <w:r w:rsidRPr="00ED72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raspeckle</w:t>
            </w:r>
            <w:proofErr w:type="spellEnd"/>
            <w:r w:rsidRPr="00ED72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ssembly transcript 1 (non-protein coding)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455A9" w:rsidRPr="00F42D3B" w:rsidTr="00B8108E">
        <w:trPr>
          <w:trHeight w:val="305"/>
        </w:trPr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55A9" w:rsidRPr="00ED724C" w:rsidRDefault="005455A9" w:rsidP="00B810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1307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22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4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22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4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255CAE" w:rsidRDefault="005455A9" w:rsidP="00B8108E">
            <w:pPr>
              <w:jc w:val="center"/>
              <w:rPr>
                <w:rFonts w:ascii="Arial" w:hAnsi="Arial" w:cs="Arial"/>
                <w:b/>
                <w:color w:val="00FF00"/>
                <w:sz w:val="18"/>
                <w:szCs w:val="22"/>
              </w:rPr>
            </w:pPr>
            <w:r w:rsidRPr="00255CAE">
              <w:rPr>
                <w:rFonts w:ascii="Arial" w:hAnsi="Arial" w:cs="Arial"/>
                <w:b/>
                <w:color w:val="00FF00"/>
                <w:sz w:val="18"/>
                <w:szCs w:val="22"/>
              </w:rPr>
              <w:t>-0</w:t>
            </w:r>
            <w:r>
              <w:rPr>
                <w:rFonts w:ascii="Arial" w:hAnsi="Arial" w:cs="Arial"/>
                <w:b/>
                <w:color w:val="00FF00"/>
                <w:sz w:val="18"/>
                <w:szCs w:val="22"/>
              </w:rPr>
              <w:t>.</w:t>
            </w:r>
            <w:r w:rsidRPr="00255CAE">
              <w:rPr>
                <w:rFonts w:ascii="Arial" w:hAnsi="Arial" w:cs="Arial"/>
                <w:b/>
                <w:color w:val="00FF00"/>
                <w:sz w:val="18"/>
                <w:szCs w:val="22"/>
              </w:rPr>
              <w:t>9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22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ED724C" w:rsidRDefault="005455A9" w:rsidP="00B8108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22"/>
              </w:rPr>
              <w:t>.</w:t>
            </w:r>
            <w:r w:rsidRPr="00ED724C">
              <w:rPr>
                <w:rFonts w:ascii="Arial" w:hAnsi="Arial" w:cs="Arial"/>
                <w:color w:val="000000"/>
                <w:sz w:val="18"/>
                <w:szCs w:val="22"/>
              </w:rPr>
              <w:t>7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255CAE" w:rsidRDefault="005455A9" w:rsidP="00B8108E">
            <w:pPr>
              <w:jc w:val="center"/>
              <w:rPr>
                <w:rFonts w:ascii="Arial" w:hAnsi="Arial" w:cs="Arial"/>
                <w:b/>
                <w:color w:val="00FF00"/>
                <w:sz w:val="18"/>
                <w:szCs w:val="22"/>
              </w:rPr>
            </w:pPr>
            <w:r w:rsidRPr="00255CAE">
              <w:rPr>
                <w:rFonts w:ascii="Arial" w:hAnsi="Arial" w:cs="Arial"/>
                <w:b/>
                <w:color w:val="00FF00"/>
                <w:sz w:val="18"/>
                <w:szCs w:val="22"/>
              </w:rPr>
              <w:t>-1</w:t>
            </w:r>
            <w:r>
              <w:rPr>
                <w:rFonts w:ascii="Arial" w:hAnsi="Arial" w:cs="Arial"/>
                <w:b/>
                <w:color w:val="00FF00"/>
                <w:sz w:val="18"/>
                <w:szCs w:val="22"/>
              </w:rPr>
              <w:t>.</w:t>
            </w:r>
            <w:r w:rsidRPr="00255CAE">
              <w:rPr>
                <w:rFonts w:ascii="Arial" w:hAnsi="Arial" w:cs="Arial"/>
                <w:b/>
                <w:color w:val="00FF00"/>
                <w:sz w:val="18"/>
                <w:szCs w:val="22"/>
              </w:rPr>
              <w:t>39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5A9" w:rsidRPr="00255CAE" w:rsidRDefault="005455A9" w:rsidP="00B8108E">
            <w:pPr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 w:rsidRPr="00E2667E">
              <w:rPr>
                <w:rFonts w:ascii="Arial" w:hAnsi="Arial" w:cs="Arial"/>
                <w:i/>
                <w:color w:val="000000"/>
                <w:sz w:val="18"/>
                <w:szCs w:val="22"/>
                <w:lang w:val="en-US"/>
              </w:rPr>
              <w:t>Cyp17a1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ED72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ytochrome P450, family 17, subfamily a, polypeptide 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</w:tbl>
    <w:p w:rsidR="005455A9" w:rsidRPr="00A4383E" w:rsidRDefault="005455A9" w:rsidP="005455A9">
      <w:pPr>
        <w:rPr>
          <w:rFonts w:ascii="Arial" w:hAnsi="Arial" w:cs="Arial"/>
          <w:sz w:val="20"/>
          <w:lang w:val="en-US"/>
        </w:rPr>
      </w:pPr>
      <w:proofErr w:type="spellStart"/>
      <w:r w:rsidRPr="00A4383E">
        <w:rPr>
          <w:rFonts w:ascii="Arial" w:hAnsi="Arial" w:cs="Arial"/>
          <w:sz w:val="16"/>
          <w:szCs w:val="20"/>
          <w:lang w:val="en-US"/>
        </w:rPr>
        <w:t>nl</w:t>
      </w:r>
      <w:proofErr w:type="spellEnd"/>
      <w:r w:rsidRPr="00A4383E">
        <w:rPr>
          <w:rFonts w:ascii="Arial" w:hAnsi="Arial" w:cs="Arial"/>
          <w:sz w:val="16"/>
          <w:szCs w:val="20"/>
          <w:lang w:val="en-US"/>
        </w:rPr>
        <w:t xml:space="preserve"> – noise level</w:t>
      </w:r>
    </w:p>
    <w:p w:rsidR="007A3943" w:rsidRDefault="007A3943" w:rsidP="005455A9"/>
    <w:sectPr w:rsidR="007A39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5A9"/>
    <w:rsid w:val="00007C86"/>
    <w:rsid w:val="0002495F"/>
    <w:rsid w:val="0003332A"/>
    <w:rsid w:val="000657EE"/>
    <w:rsid w:val="000A32F2"/>
    <w:rsid w:val="000B554C"/>
    <w:rsid w:val="000E61E7"/>
    <w:rsid w:val="000F7096"/>
    <w:rsid w:val="001323E9"/>
    <w:rsid w:val="00136891"/>
    <w:rsid w:val="0016568E"/>
    <w:rsid w:val="00184247"/>
    <w:rsid w:val="001A0B15"/>
    <w:rsid w:val="001A4744"/>
    <w:rsid w:val="001C555C"/>
    <w:rsid w:val="001C7F3E"/>
    <w:rsid w:val="0020626A"/>
    <w:rsid w:val="00211FE0"/>
    <w:rsid w:val="002143C7"/>
    <w:rsid w:val="0024537E"/>
    <w:rsid w:val="002A0FDD"/>
    <w:rsid w:val="002E501D"/>
    <w:rsid w:val="00366A79"/>
    <w:rsid w:val="0039156C"/>
    <w:rsid w:val="003A0813"/>
    <w:rsid w:val="003D66E4"/>
    <w:rsid w:val="00431DF0"/>
    <w:rsid w:val="00441F8A"/>
    <w:rsid w:val="004423D4"/>
    <w:rsid w:val="00481FB9"/>
    <w:rsid w:val="004B7A37"/>
    <w:rsid w:val="0051114D"/>
    <w:rsid w:val="00521A04"/>
    <w:rsid w:val="00530225"/>
    <w:rsid w:val="005449AD"/>
    <w:rsid w:val="005455A9"/>
    <w:rsid w:val="00554409"/>
    <w:rsid w:val="00554879"/>
    <w:rsid w:val="00555B48"/>
    <w:rsid w:val="00572207"/>
    <w:rsid w:val="005C199D"/>
    <w:rsid w:val="005E70FF"/>
    <w:rsid w:val="0062695D"/>
    <w:rsid w:val="00651FD5"/>
    <w:rsid w:val="00662A75"/>
    <w:rsid w:val="006C0CAC"/>
    <w:rsid w:val="006D7F3B"/>
    <w:rsid w:val="0072459B"/>
    <w:rsid w:val="00732D19"/>
    <w:rsid w:val="00744CA6"/>
    <w:rsid w:val="0076255D"/>
    <w:rsid w:val="00784EC4"/>
    <w:rsid w:val="007A3943"/>
    <w:rsid w:val="007C4C69"/>
    <w:rsid w:val="007F4FF2"/>
    <w:rsid w:val="00812686"/>
    <w:rsid w:val="00820379"/>
    <w:rsid w:val="00851F1B"/>
    <w:rsid w:val="008A43BA"/>
    <w:rsid w:val="008D63C5"/>
    <w:rsid w:val="0091468A"/>
    <w:rsid w:val="00925F2A"/>
    <w:rsid w:val="00944265"/>
    <w:rsid w:val="00951A7A"/>
    <w:rsid w:val="009621F0"/>
    <w:rsid w:val="009648DA"/>
    <w:rsid w:val="00966B9B"/>
    <w:rsid w:val="00985806"/>
    <w:rsid w:val="00991B6A"/>
    <w:rsid w:val="009C16F8"/>
    <w:rsid w:val="00A21A95"/>
    <w:rsid w:val="00A369CF"/>
    <w:rsid w:val="00A4318C"/>
    <w:rsid w:val="00A43B22"/>
    <w:rsid w:val="00A5374C"/>
    <w:rsid w:val="00A8519F"/>
    <w:rsid w:val="00A92B3E"/>
    <w:rsid w:val="00A94895"/>
    <w:rsid w:val="00AB32C8"/>
    <w:rsid w:val="00B06B10"/>
    <w:rsid w:val="00B23059"/>
    <w:rsid w:val="00B46D6C"/>
    <w:rsid w:val="00BF6849"/>
    <w:rsid w:val="00C57980"/>
    <w:rsid w:val="00C624E9"/>
    <w:rsid w:val="00C67BAE"/>
    <w:rsid w:val="00D86320"/>
    <w:rsid w:val="00D97E29"/>
    <w:rsid w:val="00DE3033"/>
    <w:rsid w:val="00E21883"/>
    <w:rsid w:val="00E30E0D"/>
    <w:rsid w:val="00E476F7"/>
    <w:rsid w:val="00EC420D"/>
    <w:rsid w:val="00F12FF1"/>
    <w:rsid w:val="00F67038"/>
    <w:rsid w:val="00F73F0F"/>
    <w:rsid w:val="00FC3E96"/>
    <w:rsid w:val="00FD245D"/>
    <w:rsid w:val="00FE6EB6"/>
    <w:rsid w:val="00FF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E6677A-F80A-4BA9-80B8-18E9991E0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455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ia</dc:creator>
  <cp:keywords/>
  <dc:description/>
  <cp:lastModifiedBy>Wiesia</cp:lastModifiedBy>
  <cp:revision>2</cp:revision>
  <dcterms:created xsi:type="dcterms:W3CDTF">2013-06-15T22:29:00Z</dcterms:created>
  <dcterms:modified xsi:type="dcterms:W3CDTF">2013-06-16T00:13:00Z</dcterms:modified>
</cp:coreProperties>
</file>